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A63" w:rsidRPr="00EB0A46" w:rsidRDefault="0097440E" w:rsidP="00162A63">
      <w:pPr>
        <w:tabs>
          <w:tab w:val="right" w:pos="15398"/>
        </w:tabs>
        <w:rPr>
          <w:rStyle w:val="a5"/>
          <w:rFonts w:ascii="Times New Roman" w:hAnsi="Times New Roman" w:cs="Times New Roman"/>
          <w:sz w:val="32"/>
          <w:szCs w:val="32"/>
          <w:lang w:eastAsia="zh-CN"/>
        </w:rPr>
      </w:pPr>
      <w:r w:rsidRPr="0097440E">
        <w:rPr>
          <w:rStyle w:val="a5"/>
          <w:rFonts w:ascii="Times New Roman" w:hAnsi="Times New Roman" w:cs="Times New Roman"/>
          <w:sz w:val="32"/>
          <w:szCs w:val="32"/>
          <w:lang w:eastAsia="zh-CN"/>
        </w:rPr>
        <w:t xml:space="preserve">Sup Table </w:t>
      </w:r>
      <w:r>
        <w:rPr>
          <w:rStyle w:val="a5"/>
          <w:rFonts w:ascii="Times New Roman" w:hAnsi="Times New Roman" w:cs="Times New Roman"/>
          <w:sz w:val="32"/>
          <w:szCs w:val="32"/>
          <w:lang w:eastAsia="zh-CN"/>
        </w:rPr>
        <w:t>3</w:t>
      </w:r>
      <w:r w:rsidR="00AB7D0F" w:rsidRPr="00EB0A46">
        <w:rPr>
          <w:rStyle w:val="a5"/>
          <w:rFonts w:ascii="Times New Roman" w:hAnsi="Times New Roman" w:cs="Times New Roman"/>
          <w:sz w:val="32"/>
          <w:szCs w:val="32"/>
          <w:lang w:eastAsia="zh-CN"/>
        </w:rPr>
        <w:t xml:space="preserve">. </w:t>
      </w:r>
      <w:r w:rsidR="00162A63" w:rsidRPr="00EB0A46">
        <w:rPr>
          <w:rStyle w:val="a5"/>
          <w:rFonts w:ascii="Times New Roman" w:hAnsi="Times New Roman" w:cs="Times New Roman"/>
          <w:sz w:val="32"/>
          <w:szCs w:val="32"/>
        </w:rPr>
        <w:t>PRISMA 2015 Checklist</w:t>
      </w:r>
      <w:bookmarkStart w:id="0" w:name="_GoBack"/>
      <w:bookmarkEnd w:id="0"/>
    </w:p>
    <w:p w:rsidR="00162A63" w:rsidRPr="00EB0A46" w:rsidRDefault="00162A63" w:rsidP="00162A63">
      <w:pPr>
        <w:pStyle w:val="1"/>
        <w:rPr>
          <w:b w:val="0"/>
          <w:sz w:val="22"/>
          <w:szCs w:val="22"/>
        </w:rPr>
      </w:pPr>
      <w:r w:rsidRPr="00EB0A46">
        <w:rPr>
          <w:rStyle w:val="a5"/>
          <w:sz w:val="22"/>
          <w:szCs w:val="22"/>
        </w:rPr>
        <w:t xml:space="preserve">This checklist has been adapted for use with systematic review protocol submissions to </w:t>
      </w:r>
      <w:r w:rsidR="00A51A39">
        <w:rPr>
          <w:rStyle w:val="a5"/>
          <w:i/>
          <w:sz w:val="22"/>
          <w:szCs w:val="22"/>
        </w:rPr>
        <w:t>Food reviews international</w:t>
      </w:r>
      <w:r w:rsidRPr="00EB0A46">
        <w:rPr>
          <w:rStyle w:val="a5"/>
          <w:sz w:val="22"/>
          <w:szCs w:val="22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800"/>
        <w:gridCol w:w="1130"/>
        <w:gridCol w:w="1124"/>
        <w:gridCol w:w="1419"/>
      </w:tblGrid>
      <w:tr w:rsidR="00162A63" w:rsidRPr="00EB0A46" w:rsidTr="003E64C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162A63" w:rsidRPr="00EB0A46" w:rsidTr="003E64C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162A63" w:rsidRPr="00EB0A46" w:rsidTr="003E64C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Meta-Analysis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AB7D0F">
            <w:pPr>
              <w:spacing w:before="100" w:beforeAutospacing="1" w:after="100" w:afterAutospacing="1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5766F25E" wp14:editId="236CD232">
                      <wp:simplePos x="0" y="0"/>
                      <wp:positionH relativeFrom="column">
                        <wp:posOffset>7687310</wp:posOffset>
                      </wp:positionH>
                      <wp:positionV relativeFrom="paragraph">
                        <wp:posOffset>2496185</wp:posOffset>
                      </wp:positionV>
                      <wp:extent cx="104775" cy="123825"/>
                      <wp:effectExtent l="0" t="0" r="28575" b="2857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4775" cy="1238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86CAB0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left:0;text-align:left;margin-left:605.3pt;margin-top:196.55pt;width:8.25pt;height:9.7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"/>
                  </w:pict>
                </mc:Fallback>
              </mc:AlternateContent>
            </w:r>
            <w:bookmarkEnd w:id="1"/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e 1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istration does not apply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ge 1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be contributions of protocol authors and identify the </w:t>
            </w:r>
            <w:bookmarkStart w:id="2" w:name="_Hlk534791541"/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arantor</w:t>
            </w:r>
            <w:bookmarkEnd w:id="2"/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7-522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8-514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8-514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8-514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-76</w:t>
            </w:r>
            <w:r w:rsidRPr="00EB0A4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86-88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  <w:r w:rsidRPr="00EB0A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</w:t>
            </w:r>
          </w:p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-95</w:t>
            </w:r>
          </w:p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2A63" w:rsidRPr="00EB0A46" w:rsidTr="003E64C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able 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2</w:t>
            </w:r>
          </w:p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-124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-102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 S1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EB0A4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meta analy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-145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6314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B0A4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</w:t>
            </w:r>
            <w:r w:rsidR="00631412" w:rsidRPr="00EB0A4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EB0A4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="00631412" w:rsidRPr="00EB0A4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  <w:p w:rsidR="00631412" w:rsidRPr="00EB0A46" w:rsidRDefault="00631412" w:rsidP="006314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B0A4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0-131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-137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able 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2</w:t>
            </w:r>
          </w:p>
          <w:p w:rsidR="00162A63" w:rsidRPr="00EB0A46" w:rsidRDefault="00631412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8-514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6314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7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6314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6314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EB0A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6314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6314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-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162A63" w:rsidP="006314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631412"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</w:tr>
      <w:tr w:rsidR="00162A63" w:rsidRPr="00EB0A46" w:rsidTr="003E64C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62A63" w:rsidRPr="00EB0A46" w:rsidRDefault="00162A63" w:rsidP="003E64C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r w:rsidRPr="00EB0A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EB0A46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EB0A46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</w:r>
            <w:r w:rsidR="009660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0A4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62A63" w:rsidRPr="00EB0A46" w:rsidRDefault="00EB0A46" w:rsidP="003E64C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B0A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D1098D" w:rsidRPr="00EB0A46" w:rsidRDefault="00966032" w:rsidP="00162A63">
      <w:pPr>
        <w:rPr>
          <w:rFonts w:ascii="Times New Roman" w:hAnsi="Times New Roman" w:cs="Times New Roman"/>
        </w:rPr>
      </w:pPr>
    </w:p>
    <w:sectPr w:rsidR="00D1098D" w:rsidRPr="00EB0A46" w:rsidSect="00FD6E06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032" w:rsidRDefault="00966032" w:rsidP="00162A63">
      <w:pPr>
        <w:spacing w:after="0" w:line="240" w:lineRule="auto"/>
      </w:pPr>
      <w:r>
        <w:separator/>
      </w:r>
    </w:p>
  </w:endnote>
  <w:endnote w:type="continuationSeparator" w:id="0">
    <w:p w:rsidR="00966032" w:rsidRDefault="00966032" w:rsidP="00162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032" w:rsidRDefault="00966032" w:rsidP="00162A63">
      <w:pPr>
        <w:spacing w:after="0" w:line="240" w:lineRule="auto"/>
      </w:pPr>
      <w:r>
        <w:separator/>
      </w:r>
    </w:p>
  </w:footnote>
  <w:footnote w:type="continuationSeparator" w:id="0">
    <w:p w:rsidR="00966032" w:rsidRDefault="00966032" w:rsidP="00162A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782F" w:rsidRDefault="00966032" w:rsidP="003D04E5">
    <w:pPr>
      <w:pStyle w:val="a3"/>
      <w:ind w:right="18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5BA"/>
    <w:rsid w:val="00162A63"/>
    <w:rsid w:val="00235159"/>
    <w:rsid w:val="00336D5E"/>
    <w:rsid w:val="003D04E5"/>
    <w:rsid w:val="00485DF8"/>
    <w:rsid w:val="004E6258"/>
    <w:rsid w:val="00631412"/>
    <w:rsid w:val="00742A56"/>
    <w:rsid w:val="00791D49"/>
    <w:rsid w:val="0087363A"/>
    <w:rsid w:val="008D75BA"/>
    <w:rsid w:val="00935E44"/>
    <w:rsid w:val="00966032"/>
    <w:rsid w:val="0097440E"/>
    <w:rsid w:val="00A51A39"/>
    <w:rsid w:val="00AA2689"/>
    <w:rsid w:val="00AB7D0F"/>
    <w:rsid w:val="00AE45B7"/>
    <w:rsid w:val="00B81D8D"/>
    <w:rsid w:val="00C06E9E"/>
    <w:rsid w:val="00D77D92"/>
    <w:rsid w:val="00E17D9E"/>
    <w:rsid w:val="00E46059"/>
    <w:rsid w:val="00EB0A46"/>
    <w:rsid w:val="00F83C58"/>
    <w:rsid w:val="00F9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74AB01-FFC5-4945-B911-520198241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2A63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link w:val="1Char"/>
    <w:uiPriority w:val="9"/>
    <w:qFormat/>
    <w:rsid w:val="00162A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2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2A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2A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2A63"/>
    <w:rPr>
      <w:sz w:val="18"/>
      <w:szCs w:val="18"/>
    </w:rPr>
  </w:style>
  <w:style w:type="paragraph" w:customStyle="1" w:styleId="Default">
    <w:name w:val="Default"/>
    <w:rsid w:val="00162A6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eastAsia="en-CA"/>
    </w:rPr>
  </w:style>
  <w:style w:type="character" w:customStyle="1" w:styleId="1Char">
    <w:name w:val="标题 1 Char"/>
    <w:basedOn w:val="a0"/>
    <w:link w:val="1"/>
    <w:uiPriority w:val="9"/>
    <w:rsid w:val="00162A6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a5">
    <w:name w:val="Strong"/>
    <w:basedOn w:val="a0"/>
    <w:uiPriority w:val="22"/>
    <w:qFormat/>
    <w:rsid w:val="00162A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806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g</dc:creator>
  <cp:keywords/>
  <dc:description/>
  <cp:lastModifiedBy>ggg</cp:lastModifiedBy>
  <cp:revision>15</cp:revision>
  <dcterms:created xsi:type="dcterms:W3CDTF">2021-03-22T03:52:00Z</dcterms:created>
  <dcterms:modified xsi:type="dcterms:W3CDTF">2021-07-30T01:00:00Z</dcterms:modified>
</cp:coreProperties>
</file>